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w:rsidR="7A2BC695" w:rsidP="35AF19C0" w:rsidRDefault="7A2BC695" w14:paraId="55653407" w14:textId="3FEB2F02">
      <w:pPr>
        <w:rPr>
          <w:rFonts w:ascii="Calibri" w:hAnsi="Calibri" w:eastAsia="Calibri" w:cs="Calibri"/>
          <w:i w:val="0"/>
          <w:iCs w:val="0"/>
          <w:noProof w:val="0"/>
          <w:sz w:val="24"/>
          <w:szCs w:val="24"/>
          <w:lang w:val="en-US"/>
        </w:rPr>
      </w:pPr>
      <w:r w:rsidRPr="35AF19C0" w:rsidR="7A2BC695">
        <w:rPr>
          <w:rFonts w:ascii="Calibri" w:hAnsi="Calibri" w:eastAsia="Calibri" w:cs="Calibri"/>
          <w:i w:val="0"/>
          <w:iCs w:val="0"/>
          <w:noProof w:val="0"/>
          <w:sz w:val="24"/>
          <w:szCs w:val="24"/>
          <w:lang w:val="en-US"/>
        </w:rPr>
        <w:t xml:space="preserve">Table S2. Spearman’s correlation coefficients of all Ct Value wastewater results between </w:t>
      </w:r>
      <w:r w:rsidRPr="35AF19C0" w:rsidR="7A2BC695">
        <w:rPr>
          <w:rFonts w:ascii="Calibri" w:hAnsi="Calibri" w:eastAsia="Calibri" w:cs="Calibri"/>
          <w:i w:val="0"/>
          <w:iCs w:val="0"/>
          <w:noProof w:val="0"/>
          <w:sz w:val="24"/>
          <w:szCs w:val="24"/>
          <w:lang w:val="en-US"/>
        </w:rPr>
        <w:t>manhole</w:t>
      </w:r>
      <w:r w:rsidRPr="35AF19C0" w:rsidR="7A2BC695">
        <w:rPr>
          <w:rFonts w:ascii="Calibri" w:hAnsi="Calibri" w:eastAsia="Calibri" w:cs="Calibri"/>
          <w:i w:val="0"/>
          <w:iCs w:val="0"/>
          <w:noProof w:val="0"/>
          <w:sz w:val="24"/>
          <w:szCs w:val="24"/>
          <w:lang w:val="en-US"/>
        </w:rPr>
        <w:t xml:space="preserve"> sites 1-4. All values were statistically significant (alpha &lt; 0.05), October 2021-May 2022.</w:t>
      </w:r>
    </w:p>
    <w:p w:rsidR="35AF19C0" w:rsidP="35AF19C0" w:rsidRDefault="35AF19C0" w14:paraId="0D72D4A9" w14:textId="7730CAAC">
      <w:pPr>
        <w:rPr>
          <w:rFonts w:ascii="Calibri" w:hAnsi="Calibri" w:eastAsia="Calibri" w:cs="Calibri"/>
          <w:noProof w:val="0"/>
          <w:sz w:val="24"/>
          <w:szCs w:val="24"/>
          <w:lang w:val="en-US"/>
        </w:rPr>
      </w:pP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1425"/>
        <w:gridCol w:w="1350"/>
        <w:gridCol w:w="1350"/>
        <w:gridCol w:w="1350"/>
        <w:gridCol w:w="1350"/>
      </w:tblGrid>
      <w:tr w:rsidR="35AF19C0" w:rsidTr="35AF19C0" w14:paraId="68BCB563">
        <w:trPr>
          <w:trHeight w:val="315"/>
        </w:trPr>
        <w:tc>
          <w:tcPr>
            <w:tcW w:w="6825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35AF19C0" w:rsidP="35AF19C0" w:rsidRDefault="35AF19C0" w14:paraId="53C4CB66" w14:textId="3B5DCB1E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Ct Values Correlated between Manhole Sites (1-4)</w:t>
            </w:r>
          </w:p>
        </w:tc>
      </w:tr>
      <w:tr w:rsidR="35AF19C0" w:rsidTr="35AF19C0" w14:paraId="6E852939">
        <w:trPr>
          <w:trHeight w:val="330"/>
        </w:trPr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5C4FFB0A" w14:textId="0A31FA5B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4B92FA00" w14:textId="4D6EC702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nhole 1</w:t>
            </w:r>
          </w:p>
        </w:tc>
        <w:tc>
          <w:tcPr>
            <w:tcW w:w="135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137F60B6" w14:textId="337339BF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nhole 2</w:t>
            </w:r>
          </w:p>
        </w:tc>
        <w:tc>
          <w:tcPr>
            <w:tcW w:w="135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69998718" w14:textId="1A5B82EB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nhole 3</w:t>
            </w:r>
          </w:p>
        </w:tc>
        <w:tc>
          <w:tcPr>
            <w:tcW w:w="135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5A74226D" w14:textId="4103FAD9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nhole 5</w:t>
            </w:r>
          </w:p>
        </w:tc>
      </w:tr>
      <w:tr w:rsidR="35AF19C0" w:rsidTr="35AF19C0" w14:paraId="5C1673BA">
        <w:trPr>
          <w:trHeight w:val="330"/>
        </w:trPr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38455E07" w14:textId="65674A56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nhole 1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2B4A8612" w14:textId="4AA7A491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53535E6C" w14:textId="0E340DF8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68BEBA20" w14:textId="222B4267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35AF19C0" w:rsidP="35AF19C0" w:rsidRDefault="35AF19C0" w14:paraId="40BDED56" w14:textId="519EBD33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</w:tr>
      <w:tr w:rsidR="35AF19C0" w:rsidTr="35AF19C0" w14:paraId="52D3EFFE">
        <w:trPr>
          <w:trHeight w:val="330"/>
        </w:trPr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06848BE9" w14:textId="4E34D341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nhole 2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6C22163B" w14:textId="5DE71DC9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0.7437932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58871A9E" w14:textId="23857C6A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0A877875" w14:textId="5570960C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35AF19C0" w:rsidP="35AF19C0" w:rsidRDefault="35AF19C0" w14:paraId="38C58D35" w14:textId="414563D5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</w:tr>
      <w:tr w:rsidR="35AF19C0" w:rsidTr="35AF19C0" w14:paraId="5370A2DD">
        <w:trPr>
          <w:trHeight w:val="330"/>
        </w:trPr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4F9347B5" w14:textId="11A40B59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nhole 3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7D383E40" w14:textId="3FE498D8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0.8324621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25343B4C" w14:textId="6E108E16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0.8945793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7D4F66C5" w14:textId="5C3620D3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35AF19C0" w:rsidP="35AF19C0" w:rsidRDefault="35AF19C0" w14:paraId="6522E0BE" w14:textId="60138C0E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</w:tr>
      <w:tr w:rsidR="35AF19C0" w:rsidTr="35AF19C0" w14:paraId="0252CDB7">
        <w:trPr>
          <w:trHeight w:val="330"/>
        </w:trPr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1F13112B" w14:textId="4E775A52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nhole 5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2505DF7A" w14:textId="600D2930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0.7075317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64DBE40E" w14:textId="1E75FE5C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0.6935212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0DD07882" w14:textId="302E838F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0.8041958</w:t>
            </w:r>
          </w:p>
        </w:tc>
        <w:tc>
          <w:tcPr>
            <w:tcW w:w="13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35AF19C0" w:rsidP="35AF19C0" w:rsidRDefault="35AF19C0" w14:paraId="49CA09F9" w14:textId="18FF4C38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5AF19C0" w:rsidR="35AF19C0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</w:tr>
    </w:tbl>
    <w:p w:rsidR="35AF19C0" w:rsidP="35AF19C0" w:rsidRDefault="35AF19C0" w14:paraId="4CEE99B8" w14:textId="15A5095B">
      <w:pPr>
        <w:pStyle w:val="Normal"/>
        <w:rPr>
          <w:rFonts w:ascii="Calibri" w:hAnsi="Calibri" w:eastAsia="Calibri" w:cs="Calibri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76D74F"/>
    <w:rsid w:val="0185E168"/>
    <w:rsid w:val="01F7D5D9"/>
    <w:rsid w:val="117C520B"/>
    <w:rsid w:val="156A788B"/>
    <w:rsid w:val="1DAD4934"/>
    <w:rsid w:val="2690869A"/>
    <w:rsid w:val="35AF19C0"/>
    <w:rsid w:val="3908A8BE"/>
    <w:rsid w:val="49B59F1F"/>
    <w:rsid w:val="4A7CC937"/>
    <w:rsid w:val="4C2EFF6E"/>
    <w:rsid w:val="51B238B4"/>
    <w:rsid w:val="565CA727"/>
    <w:rsid w:val="5CB486B8"/>
    <w:rsid w:val="5F96B92C"/>
    <w:rsid w:val="614333FD"/>
    <w:rsid w:val="667997FE"/>
    <w:rsid w:val="682B8D2F"/>
    <w:rsid w:val="7202C50D"/>
    <w:rsid w:val="7377C0F3"/>
    <w:rsid w:val="788FF634"/>
    <w:rsid w:val="7A2BC695"/>
    <w:rsid w:val="7D76D74F"/>
    <w:rsid w:val="7E0A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D74F"/>
  <w15:chartTrackingRefBased/>
  <w15:docId w15:val="{ADA56A55-3887-4FBC-9A15-C9969DAE597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4-13T23:00:19.7542065Z</dcterms:created>
  <dcterms:modified xsi:type="dcterms:W3CDTF">2023-04-13T23:14:10.7670955Z</dcterms:modified>
  <dc:creator>Kennedy, Shanika</dc:creator>
  <lastModifiedBy>Kennedy, Shanika</lastModifiedBy>
</coreProperties>
</file>